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941" w:rsidRDefault="00F1556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1556E">
        <w:rPr>
          <w:rFonts w:ascii="Times New Roman" w:hAnsi="Times New Roman" w:cs="Times New Roman"/>
          <w:b/>
          <w:sz w:val="24"/>
          <w:szCs w:val="24"/>
        </w:rPr>
        <w:t>S</w:t>
      </w:r>
      <w:r w:rsidR="00914E7A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F1556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proofErr w:type="gramEnd"/>
      <w:r w:rsidRPr="00F1556E">
        <w:rPr>
          <w:rFonts w:ascii="Times New Roman" w:hAnsi="Times New Roman" w:cs="Times New Roman"/>
          <w:b/>
          <w:sz w:val="24"/>
          <w:szCs w:val="24"/>
        </w:rPr>
        <w:t>.</w:t>
      </w:r>
      <w:r w:rsidRPr="00F1556E">
        <w:rPr>
          <w:rFonts w:ascii="Times New Roman" w:hAnsi="Times New Roman" w:cs="Times New Roman"/>
          <w:sz w:val="24"/>
          <w:szCs w:val="24"/>
        </w:rPr>
        <w:t xml:space="preserve"> Networks generated from gene expression data of </w:t>
      </w:r>
      <w:r w:rsidR="00341D50">
        <w:rPr>
          <w:rFonts w:ascii="Times New Roman" w:hAnsi="Times New Roman" w:cs="Times New Roman"/>
          <w:sz w:val="24"/>
          <w:szCs w:val="24"/>
        </w:rPr>
        <w:t xml:space="preserve">restricted versus </w:t>
      </w:r>
      <w:r w:rsidR="00341D50" w:rsidRPr="00341D50">
        <w:rPr>
          <w:rFonts w:ascii="Times New Roman" w:hAnsi="Times New Roman" w:cs="Times New Roman"/>
          <w:i/>
          <w:sz w:val="24"/>
          <w:szCs w:val="24"/>
        </w:rPr>
        <w:t>ad libitum</w:t>
      </w:r>
      <w:r w:rsidR="00341D50">
        <w:rPr>
          <w:rFonts w:ascii="Times New Roman" w:hAnsi="Times New Roman" w:cs="Times New Roman"/>
          <w:sz w:val="24"/>
          <w:szCs w:val="24"/>
        </w:rPr>
        <w:t xml:space="preserve"> fed</w:t>
      </w:r>
      <w:r w:rsidRPr="00F1556E">
        <w:rPr>
          <w:rFonts w:ascii="Times New Roman" w:hAnsi="Times New Roman" w:cs="Times New Roman"/>
          <w:sz w:val="24"/>
          <w:szCs w:val="24"/>
        </w:rPr>
        <w:t xml:space="preserve"> bulls by IPA </w:t>
      </w:r>
    </w:p>
    <w:tbl>
      <w:tblPr>
        <w:tblW w:w="14317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2126"/>
        <w:gridCol w:w="8930"/>
        <w:gridCol w:w="851"/>
        <w:gridCol w:w="1275"/>
      </w:tblGrid>
      <w:tr w:rsidR="00341D50" w:rsidRPr="00341D50" w:rsidTr="00341D50">
        <w:trPr>
          <w:trHeight w:val="255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hAnsi="Times New Roman" w:cs="Times New Roman"/>
                <w:sz w:val="24"/>
                <w:szCs w:val="24"/>
              </w:rPr>
              <w:t>Network 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op Functions</w:t>
            </w:r>
          </w:p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8930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olecules in Network</w:t>
            </w:r>
          </w:p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core</w:t>
            </w:r>
          </w:p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ocus Molecules</w:t>
            </w:r>
          </w:p>
        </w:tc>
      </w:tr>
      <w:tr w:rsidR="00341D50" w:rsidRPr="00341D50" w:rsidTr="00D84C66">
        <w:trPr>
          <w:trHeight w:val="255"/>
        </w:trPr>
        <w:tc>
          <w:tcPr>
            <w:tcW w:w="1135" w:type="dxa"/>
            <w:shd w:val="clear" w:color="auto" w:fill="auto"/>
            <w:noWrap/>
            <w:hideMark/>
          </w:tcPr>
          <w:p w:rsidR="00341D50" w:rsidRPr="00341D50" w:rsidRDefault="00341D50" w:rsidP="00D84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Nervous System Development and Function, Cell-To-Cell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gnaling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and Interaction, Inflammatory Response</w:t>
            </w:r>
          </w:p>
        </w:tc>
        <w:tc>
          <w:tcPr>
            <w:tcW w:w="8930" w:type="dxa"/>
            <w:shd w:val="clear" w:color="auto" w:fill="auto"/>
            <w:noWrap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ALOX15B, chemokine, CIRBP, Collagen Alpha1, CRYAB, DHX58, DUSP6, ELF3, ERK1/2, FCER1A, FERMT2, HSP, HSPA4L, HSPB8, HSPH1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Ifn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, IFN Beta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Ige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, IgG1, IL1, IL12 (complex), IL12 (family), IL17A, L</w:t>
            </w:r>
            <w:bookmarkStart w:id="0" w:name="_GoBack"/>
            <w:bookmarkEnd w:id="0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BP, LGALS4, LRMP, MRC2, MTUS1, Pro-inflammatory Cytokine, SOCS2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Sos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, STAT5a/b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Tlr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Tnf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 (family), ZC3H12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9</w:t>
            </w:r>
          </w:p>
        </w:tc>
      </w:tr>
      <w:tr w:rsidR="00341D50" w:rsidRPr="00341D50" w:rsidTr="00D84C66">
        <w:trPr>
          <w:trHeight w:val="255"/>
        </w:trPr>
        <w:tc>
          <w:tcPr>
            <w:tcW w:w="1135" w:type="dxa"/>
            <w:shd w:val="clear" w:color="auto" w:fill="auto"/>
            <w:noWrap/>
            <w:hideMark/>
          </w:tcPr>
          <w:p w:rsidR="00341D50" w:rsidRPr="00341D50" w:rsidRDefault="00341D50" w:rsidP="00D84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ost-Translational Modification, Cell Morphology, Tissue Morphology</w:t>
            </w:r>
          </w:p>
        </w:tc>
        <w:tc>
          <w:tcPr>
            <w:tcW w:w="8930" w:type="dxa"/>
            <w:shd w:val="clear" w:color="auto" w:fill="auto"/>
            <w:noWrap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ATP6AP2, BCCIP, BEX2, BFAR, CCDC8, CHMP3, CHPT1, DHX32, ECI2, EMR2, GNAO1, GPR56, GPR143, HIST1H2BD, HIST1H2BN, MAP7D1, MC1R, MLANA, MTNR1B, N4BP3, NAT9, PANK3, PGS1, PLEKHA7, RAB20, SNRNP25, SUCLG2, THOC3, TXNDC5, UBC, USP1, USP20, USP45, USP53, YOD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5</w:t>
            </w:r>
          </w:p>
        </w:tc>
      </w:tr>
      <w:tr w:rsidR="00341D50" w:rsidRPr="00341D50" w:rsidTr="00D84C66">
        <w:trPr>
          <w:trHeight w:val="255"/>
        </w:trPr>
        <w:tc>
          <w:tcPr>
            <w:tcW w:w="1135" w:type="dxa"/>
            <w:shd w:val="clear" w:color="auto" w:fill="auto"/>
            <w:noWrap/>
            <w:hideMark/>
          </w:tcPr>
          <w:p w:rsidR="00341D50" w:rsidRPr="00341D50" w:rsidRDefault="00341D50" w:rsidP="00D84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ardiovascular System Development and Function, Cell Death and Survival, Reproductive System Development and Function</w:t>
            </w:r>
          </w:p>
        </w:tc>
        <w:tc>
          <w:tcPr>
            <w:tcW w:w="8930" w:type="dxa"/>
            <w:shd w:val="clear" w:color="auto" w:fill="auto"/>
            <w:noWrap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AGPAT9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Akt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, ANGPTL1, BMPR1B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caspase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, CD3, CDH2, Cg, Collagen type I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Creb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, DSG1, ERK, FSH, Histone h3, INPP4B, Insulin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Jnk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Mapk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NFkB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 (complex), NR4A1, NTRK2, P38 MAPK, PDGF BB, PI3K (complex), PIK3C2G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Pka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Pkc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(s), PRDX6, RBM3, SATB1, SCUBE1, TCR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Tgf</w:t>
            </w:r>
            <w:proofErr w:type="spellEnd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 xml:space="preserve"> beta, TGM2, </w:t>
            </w:r>
            <w:proofErr w:type="spellStart"/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Vegf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</w:t>
            </w:r>
          </w:p>
        </w:tc>
      </w:tr>
      <w:tr w:rsidR="00341D50" w:rsidRPr="00341D50" w:rsidTr="00D84C66">
        <w:trPr>
          <w:trHeight w:val="255"/>
        </w:trPr>
        <w:tc>
          <w:tcPr>
            <w:tcW w:w="1135" w:type="dxa"/>
            <w:shd w:val="clear" w:color="auto" w:fill="auto"/>
            <w:noWrap/>
            <w:hideMark/>
          </w:tcPr>
          <w:p w:rsidR="00341D50" w:rsidRPr="00341D50" w:rsidRDefault="00341D50" w:rsidP="00D84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arbohydrate Metabolism, Molecular Transport, Dermatological Diseases and Conditions</w:t>
            </w:r>
          </w:p>
        </w:tc>
        <w:tc>
          <w:tcPr>
            <w:tcW w:w="8930" w:type="dxa"/>
            <w:shd w:val="clear" w:color="auto" w:fill="auto"/>
            <w:noWrap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ALOX5AP, AQP9, C4orf19, CD302, CDH13, CLEC4E, CLTCL1, COTL1, DMD, DSC2, FLNA, FMO1, FOXJ3, G0S2, GAN, GMDS, HERC3, HLA Class I, HNF1A, HNF4A, IFNB1, KCNE4, MLANA, ORM2, PAMR1, PGM5, PKP2, PPP1R3C, SFN, SHROOM1, STARD10, Tgtp1/Tgtp2, TNF, Ubiquitin, WNT2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1</w:t>
            </w:r>
          </w:p>
        </w:tc>
      </w:tr>
      <w:tr w:rsidR="00341D50" w:rsidRPr="00341D50" w:rsidTr="00D84C66">
        <w:trPr>
          <w:trHeight w:val="255"/>
        </w:trPr>
        <w:tc>
          <w:tcPr>
            <w:tcW w:w="1135" w:type="dxa"/>
            <w:shd w:val="clear" w:color="auto" w:fill="auto"/>
            <w:noWrap/>
            <w:hideMark/>
          </w:tcPr>
          <w:p w:rsidR="00341D50" w:rsidRPr="00341D50" w:rsidRDefault="00341D50" w:rsidP="00D84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lastRenderedPageBreak/>
              <w:t>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ellular Assembly and Organization, Cellular Function and Maintenance, Cellular Movement</w:t>
            </w:r>
          </w:p>
        </w:tc>
        <w:tc>
          <w:tcPr>
            <w:tcW w:w="8930" w:type="dxa"/>
            <w:shd w:val="clear" w:color="auto" w:fill="auto"/>
            <w:noWrap/>
            <w:hideMark/>
          </w:tcPr>
          <w:p w:rsidR="00341D50" w:rsidRPr="00341D50" w:rsidRDefault="00341D50" w:rsidP="00341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CSER1, NDEL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41D50" w:rsidRPr="00341D50" w:rsidRDefault="00341D50" w:rsidP="00341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341D5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</w:tbl>
    <w:p w:rsidR="00341D50" w:rsidRDefault="00341D50">
      <w:pPr>
        <w:rPr>
          <w:rFonts w:ascii="Times New Roman" w:hAnsi="Times New Roman" w:cs="Times New Roman"/>
          <w:sz w:val="24"/>
          <w:szCs w:val="24"/>
        </w:rPr>
      </w:pPr>
    </w:p>
    <w:p w:rsidR="00341D50" w:rsidRPr="00F1556E" w:rsidRDefault="00341D50">
      <w:pPr>
        <w:rPr>
          <w:rFonts w:ascii="Times New Roman" w:hAnsi="Times New Roman" w:cs="Times New Roman"/>
          <w:sz w:val="24"/>
          <w:szCs w:val="24"/>
        </w:rPr>
      </w:pPr>
    </w:p>
    <w:p w:rsidR="00F1556E" w:rsidRPr="00F1556E" w:rsidRDefault="00F1556E">
      <w:pPr>
        <w:rPr>
          <w:rFonts w:ascii="Times New Roman" w:hAnsi="Times New Roman" w:cs="Times New Roman"/>
          <w:sz w:val="24"/>
          <w:szCs w:val="24"/>
        </w:rPr>
      </w:pPr>
    </w:p>
    <w:sectPr w:rsidR="00F1556E" w:rsidRPr="00F1556E" w:rsidSect="00F155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56E"/>
    <w:rsid w:val="001F4B6C"/>
    <w:rsid w:val="00341D50"/>
    <w:rsid w:val="007A5908"/>
    <w:rsid w:val="007B2363"/>
    <w:rsid w:val="00914E7A"/>
    <w:rsid w:val="00C05941"/>
    <w:rsid w:val="00D84C66"/>
    <w:rsid w:val="00F1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5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5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Keogh</dc:creator>
  <cp:lastModifiedBy>Kate A. Keogh</cp:lastModifiedBy>
  <cp:revision>2</cp:revision>
  <dcterms:created xsi:type="dcterms:W3CDTF">2016-11-01T13:22:00Z</dcterms:created>
  <dcterms:modified xsi:type="dcterms:W3CDTF">2016-11-01T13:22:00Z</dcterms:modified>
</cp:coreProperties>
</file>